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F413" w14:textId="77777777" w:rsidR="005F7520" w:rsidRDefault="005F7520" w:rsidP="005F7520">
      <w:pPr>
        <w:rPr>
          <w:rFonts w:ascii="Times New Roman" w:hAnsi="Times New Roman"/>
        </w:rPr>
      </w:pPr>
    </w:p>
    <w:p w14:paraId="23858985" w14:textId="75513A6F" w:rsidR="00AB3A0A" w:rsidRPr="00FE1D77" w:rsidRDefault="00FB7076">
      <w:pPr>
        <w:rPr>
          <w:rFonts w:ascii="Times New Roman" w:hAnsi="Times New Roman" w:hint="eastAsia"/>
          <w:b/>
          <w:bCs/>
        </w:rPr>
      </w:pPr>
      <w:r>
        <w:rPr>
          <w:rFonts w:ascii="Times New Roman" w:hAnsi="Times New Roman"/>
          <w:b/>
          <w:bCs/>
        </w:rPr>
        <w:t>S</w:t>
      </w:r>
      <w:r w:rsidRPr="0085240D">
        <w:rPr>
          <w:rFonts w:ascii="Times New Roman" w:hAnsi="Times New Roman"/>
          <w:b/>
          <w:bCs/>
        </w:rPr>
        <w:t xml:space="preserve">upplementary </w:t>
      </w:r>
      <w:r>
        <w:rPr>
          <w:rFonts w:ascii="Times New Roman" w:hAnsi="Times New Roman"/>
          <w:b/>
          <w:bCs/>
        </w:rPr>
        <w:t>T</w:t>
      </w:r>
      <w:r w:rsidRPr="0085240D">
        <w:rPr>
          <w:rFonts w:ascii="Times New Roman" w:hAnsi="Times New Roman"/>
          <w:b/>
          <w:bCs/>
        </w:rPr>
        <w:t>able 1. Risks Assessment of included studies</w:t>
      </w:r>
    </w:p>
    <w:tbl>
      <w:tblPr>
        <w:tblW w:w="8312" w:type="dxa"/>
        <w:jc w:val="center"/>
        <w:tblLook w:val="04A0" w:firstRow="1" w:lastRow="0" w:firstColumn="1" w:lastColumn="0" w:noHBand="0" w:noVBand="1"/>
      </w:tblPr>
      <w:tblGrid>
        <w:gridCol w:w="978"/>
        <w:gridCol w:w="1561"/>
        <w:gridCol w:w="940"/>
        <w:gridCol w:w="1051"/>
        <w:gridCol w:w="963"/>
        <w:gridCol w:w="846"/>
        <w:gridCol w:w="991"/>
        <w:gridCol w:w="982"/>
      </w:tblGrid>
      <w:tr w:rsidR="00AB3A0A" w:rsidRPr="0085240D" w14:paraId="25A59785" w14:textId="77777777" w:rsidTr="007E66DF">
        <w:trPr>
          <w:trHeight w:val="388"/>
          <w:jc w:val="center"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0C425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16DE7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1EA16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equence gener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E1AE9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llocation concealment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B0E66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participants </w:t>
            </w: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blinding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429E9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ssessor blinding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894BB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incomplete outcome dat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E8F8C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elective outcome reporting</w:t>
            </w:r>
          </w:p>
        </w:tc>
      </w:tr>
      <w:tr w:rsidR="00AB3A0A" w:rsidRPr="0085240D" w14:paraId="61F285D2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2DB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87B8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nderson-Hanley2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87B8" w14:textId="5E3759BE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6A93" w14:textId="51F70FCB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3CE1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556A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8D8A" w14:textId="5A380C5E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AC4A" w14:textId="1F9AABD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465ED645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B8E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1080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wick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D724" w14:textId="3F4A16A8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5559" w14:textId="6B42E58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05EF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6A0E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78D2" w14:textId="070F7D79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F30C" w14:textId="45EB2AC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7D0AC4EA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F6C6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DE5F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Bieler2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D78D" w14:textId="49F7217A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0B6C" w14:textId="3B2D2A0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07D9" w14:textId="5AB721B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F2F6" w14:textId="411277B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AD1E" w14:textId="100446B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4B83" w14:textId="052B3149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31665E9B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D88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0C15" w14:textId="12C953F3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ancela2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6BE1" w14:textId="786D5D26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6018" w14:textId="6283733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4BE4" w14:textId="21FF4275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3521" w14:textId="65312152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21E1" w14:textId="08FAD48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AE5A" w14:textId="5FDA652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44F4AC25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4B8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7A77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heung2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F5FB" w14:textId="37503FA2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745B" w14:textId="24423901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7630" w14:textId="594A9F5B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F2F1" w14:textId="3F4EC429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E9C9" w14:textId="573E6B46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7C85" w14:textId="554B91EA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0D3E36C6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D943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C6AA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Eggenberger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542E" w14:textId="0DAFA399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3C2E" w14:textId="474CF2D2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97E3" w14:textId="66ADACA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BDF3" w14:textId="3A3DDD8A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EEFC" w14:textId="727544C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4656" w14:textId="7EC22EAE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4317E864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221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684E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all2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5AA5" w14:textId="7614814A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2B67" w14:textId="3B59444B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08DB" w14:textId="3F9F3E08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6565" w14:textId="1BF5DFB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9123" w14:textId="7692EAE0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B419" w14:textId="0A564A73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385613A8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1ED8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0822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Karssemeijer2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B4A6" w14:textId="05EE1A1D" w:rsidR="00AB3A0A" w:rsidRPr="0085240D" w:rsidRDefault="002F101D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3C45" w14:textId="4CB866F4" w:rsidR="00AB3A0A" w:rsidRPr="0085240D" w:rsidRDefault="002F101D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E620" w14:textId="35C15A0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4944" w14:textId="3AAD7BC3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A86A" w14:textId="70A9E713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EE4F" w14:textId="045C7B34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5421D9C1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E65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74C8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angoni2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D933" w14:textId="734AB0B9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4A60" w14:textId="7F1CE570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1E57" w14:textId="23A9FBA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C4CE" w14:textId="5E6E91C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B41C" w14:textId="469AC0A2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3C2A" w14:textId="682C28EA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2D3F6E41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60A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759A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Middleton2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51DD" w14:textId="54DDDC7E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589D" w14:textId="40D3C39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43E6" w14:textId="7C6EFDBA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7F42" w14:textId="72F50744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E35D" w14:textId="4663385B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3F33" w14:textId="2C6744E5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319E7774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8EA6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6ABE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arvin2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DF5B" w14:textId="4FD2BEF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61DA" w14:textId="0705220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C016" w14:textId="725896A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E84F" w14:textId="54190158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C9C8" w14:textId="0F558DDB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E881" w14:textId="21D6B9B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0ECF5593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7C5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C71C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uzuki2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4F26" w14:textId="4E3ABD75" w:rsidR="00AB3A0A" w:rsidRPr="0085240D" w:rsidRDefault="002F101D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0D57" w14:textId="424BD82E" w:rsidR="00AB3A0A" w:rsidRPr="0085240D" w:rsidRDefault="002F101D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A6B6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785F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AFB2" w14:textId="30B8ABF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420B" w14:textId="3111B9B3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17882371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9702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00D1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Varela2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2AA3" w14:textId="7ED59C5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B1D0" w14:textId="2A0426D2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697B" w14:textId="320E899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6342" w14:textId="714935F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B112" w14:textId="7121A550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CE11" w14:textId="6A98FF0B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18D406B2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618B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F3E0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Wanderley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C52C" w14:textId="7E4C564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F8F0" w14:textId="419D54E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BB65" w14:textId="27BEFA9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F1F9" w14:textId="0A36BCFB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C6F5" w14:textId="255239BC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7540" w14:textId="13D53530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AB3A0A" w:rsidRPr="0085240D" w14:paraId="41B2D8A5" w14:textId="77777777" w:rsidTr="007E66DF">
        <w:trPr>
          <w:trHeight w:val="240"/>
          <w:jc w:val="center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AA77" w14:textId="77777777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55BDD" w14:textId="77777777" w:rsidR="00AB3A0A" w:rsidRPr="0085240D" w:rsidRDefault="00AB3A0A" w:rsidP="007E66DF">
            <w:pPr>
              <w:widowControl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240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Zanetidou2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215D0" w14:textId="6EABE6EE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B8EF3" w14:textId="1BCD2F68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7D792" w14:textId="121C073F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5C6F8" w14:textId="084DBE29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EE426" w14:textId="69D50E5D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3474A" w14:textId="4436E495" w:rsidR="00AB3A0A" w:rsidRPr="0085240D" w:rsidRDefault="00AB3A0A" w:rsidP="007E66DF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</w:tr>
    </w:tbl>
    <w:p w14:paraId="7D0649FC" w14:textId="77777777" w:rsidR="00FE1D77" w:rsidRPr="007E66DF" w:rsidRDefault="00FE1D77" w:rsidP="00FE1D77">
      <w:pPr>
        <w:rPr>
          <w:rFonts w:ascii="Times New Roman" w:hAnsi="Times New Roman"/>
          <w:sz w:val="15"/>
          <w:szCs w:val="15"/>
        </w:rPr>
      </w:pPr>
      <w:r w:rsidRPr="007E66DF">
        <w:rPr>
          <w:rFonts w:ascii="Times New Roman" w:hAnsi="Times New Roman"/>
          <w:sz w:val="15"/>
          <w:szCs w:val="15"/>
        </w:rPr>
        <w:t>N</w:t>
      </w:r>
      <w:r>
        <w:rPr>
          <w:rFonts w:ascii="Times New Roman" w:hAnsi="Times New Roman"/>
          <w:sz w:val="15"/>
          <w:szCs w:val="15"/>
        </w:rPr>
        <w:t xml:space="preserve">ote: </w:t>
      </w:r>
      <w:r w:rsidRPr="006F5EE8">
        <w:rPr>
          <w:rFonts w:ascii="Times New Roman" w:hAnsi="Times New Roman"/>
          <w:sz w:val="15"/>
          <w:szCs w:val="15"/>
        </w:rPr>
        <w:t>Y=Low risk; N=High risk; U=Unclear.</w:t>
      </w:r>
    </w:p>
    <w:p w14:paraId="00423BE7" w14:textId="77777777" w:rsidR="00AB3A0A" w:rsidRPr="00FE1D77" w:rsidRDefault="00AB3A0A"/>
    <w:sectPr w:rsidR="00AB3A0A" w:rsidRPr="00FE1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761DE" w14:textId="77777777" w:rsidR="008829C4" w:rsidRDefault="008829C4" w:rsidP="005F7520">
      <w:r>
        <w:separator/>
      </w:r>
    </w:p>
  </w:endnote>
  <w:endnote w:type="continuationSeparator" w:id="0">
    <w:p w14:paraId="4E0B05D6" w14:textId="77777777" w:rsidR="008829C4" w:rsidRDefault="008829C4" w:rsidP="005F7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2A3BF" w14:textId="77777777" w:rsidR="008829C4" w:rsidRDefault="008829C4" w:rsidP="005F7520">
      <w:r>
        <w:separator/>
      </w:r>
    </w:p>
  </w:footnote>
  <w:footnote w:type="continuationSeparator" w:id="0">
    <w:p w14:paraId="3452F89F" w14:textId="77777777" w:rsidR="008829C4" w:rsidRDefault="008829C4" w:rsidP="005F7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24E"/>
    <w:rsid w:val="002F101D"/>
    <w:rsid w:val="00342A63"/>
    <w:rsid w:val="005F7520"/>
    <w:rsid w:val="008829C4"/>
    <w:rsid w:val="00A9324E"/>
    <w:rsid w:val="00AB3A0A"/>
    <w:rsid w:val="00BF3DED"/>
    <w:rsid w:val="00EC7BE8"/>
    <w:rsid w:val="00EF7E7B"/>
    <w:rsid w:val="00FB7076"/>
    <w:rsid w:val="00FE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06498"/>
  <w15:chartTrackingRefBased/>
  <w15:docId w15:val="{9AB954DB-62BA-4D06-9FAF-57D3E1079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Theme="minorEastAsia" w:hAnsi="宋体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5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JC</dc:creator>
  <cp:keywords/>
  <dc:description/>
  <cp:lastModifiedBy>Lei Yao</cp:lastModifiedBy>
  <cp:revision>7</cp:revision>
  <cp:lastPrinted>2021-08-13T15:13:00Z</cp:lastPrinted>
  <dcterms:created xsi:type="dcterms:W3CDTF">2021-07-26T17:00:00Z</dcterms:created>
  <dcterms:modified xsi:type="dcterms:W3CDTF">2021-08-15T15:34:00Z</dcterms:modified>
</cp:coreProperties>
</file>